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Description of Additional Supplementary Files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File Name: Supplementary Data 1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Description: Statistical analysis of voltage clamp data. 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File Name: Supplementary Data 2 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Description: Statistical analysis of current clamp data.</w:t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